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22371" w:type="dxa"/>
        <w:tblLook w:val="04A0" w:firstRow="1" w:lastRow="0" w:firstColumn="1" w:lastColumn="0" w:noHBand="0" w:noVBand="1"/>
      </w:tblPr>
      <w:tblGrid>
        <w:gridCol w:w="3110"/>
        <w:gridCol w:w="1022"/>
        <w:gridCol w:w="890"/>
        <w:gridCol w:w="222"/>
        <w:gridCol w:w="1023"/>
        <w:gridCol w:w="891"/>
        <w:gridCol w:w="222"/>
        <w:gridCol w:w="1023"/>
        <w:gridCol w:w="1116"/>
        <w:gridCol w:w="222"/>
        <w:gridCol w:w="1032"/>
        <w:gridCol w:w="900"/>
        <w:gridCol w:w="222"/>
        <w:gridCol w:w="1023"/>
        <w:gridCol w:w="891"/>
        <w:gridCol w:w="222"/>
        <w:gridCol w:w="1023"/>
        <w:gridCol w:w="891"/>
        <w:gridCol w:w="222"/>
        <w:gridCol w:w="1023"/>
        <w:gridCol w:w="891"/>
        <w:gridCol w:w="222"/>
        <w:gridCol w:w="1023"/>
        <w:gridCol w:w="891"/>
        <w:gridCol w:w="222"/>
        <w:gridCol w:w="1032"/>
        <w:gridCol w:w="900"/>
      </w:tblGrid>
      <w:tr w:rsidR="00C84A4D" w:rsidRPr="002A2315" w14:paraId="4C161D46" w14:textId="77777777" w:rsidTr="005124E1">
        <w:trPr>
          <w:trHeight w:val="430"/>
        </w:trPr>
        <w:tc>
          <w:tcPr>
            <w:tcW w:w="22371" w:type="dxa"/>
            <w:gridSpan w:val="2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F3D0F" w14:textId="77777777" w:rsidR="00C84A4D" w:rsidRPr="002A2315" w:rsidRDefault="00C84A4D" w:rsidP="005124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452E9"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</w:rPr>
              <w:t>Supplementary Table 2</w:t>
            </w:r>
            <w:r w:rsidRPr="002A2315">
              <w:rPr>
                <w:rFonts w:ascii="Times New Roman" w:eastAsia="宋体" w:hAnsi="Times New Roman" w:cs="Times New Roman"/>
                <w:kern w:val="0"/>
                <w:sz w:val="22"/>
              </w:rPr>
              <w:t>. Correlations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2A231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between plasma biomarkers and global &amp; domain-specific cognition in participants with different AD stages </w:t>
            </w:r>
          </w:p>
        </w:tc>
      </w:tr>
      <w:tr w:rsidR="00C84A4D" w:rsidRPr="002A2315" w14:paraId="0B3F2D5B" w14:textId="77777777" w:rsidTr="005124E1">
        <w:trPr>
          <w:trHeight w:val="2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E272" w14:textId="77777777" w:rsidR="00C84A4D" w:rsidRPr="002A2315" w:rsidRDefault="00C84A4D" w:rsidP="005124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409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4E4FD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kern w:val="0"/>
                <w:sz w:val="22"/>
              </w:rPr>
              <w:t>Global</w:t>
            </w:r>
            <w:r w:rsidRPr="002A2315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MMSE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92E0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204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C9AD4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kern w:val="0"/>
                <w:sz w:val="22"/>
              </w:rPr>
              <w:t>Memor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8FCE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204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5B50B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kern w:val="0"/>
                <w:sz w:val="22"/>
              </w:rPr>
              <w:t>Attention</w:t>
            </w:r>
          </w:p>
        </w:tc>
      </w:tr>
      <w:tr w:rsidR="00C84A4D" w:rsidRPr="002A2315" w14:paraId="122DEFFD" w14:textId="77777777" w:rsidTr="005124E1">
        <w:trPr>
          <w:trHeight w:val="2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C50B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2E753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kern w:val="0"/>
                <w:sz w:val="22"/>
              </w:rPr>
              <w:t>CDR = 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3B10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39B79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kern w:val="0"/>
                <w:sz w:val="22"/>
              </w:rPr>
              <w:t>CDR = 0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2F73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914FC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kern w:val="0"/>
                <w:sz w:val="22"/>
              </w:rPr>
              <w:t>CDR ≥ 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E8F4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3B794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kern w:val="0"/>
                <w:sz w:val="22"/>
              </w:rPr>
              <w:t>CDR = 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618F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99F04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kern w:val="0"/>
                <w:sz w:val="22"/>
              </w:rPr>
              <w:t>CDR = 0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1DCA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1B736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kern w:val="0"/>
                <w:sz w:val="22"/>
              </w:rPr>
              <w:t>CDR ≥ 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4A84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D70C3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kern w:val="0"/>
                <w:sz w:val="22"/>
              </w:rPr>
              <w:t>CDR = 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CC46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84E55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kern w:val="0"/>
                <w:sz w:val="22"/>
              </w:rPr>
              <w:t>CDR = 0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CF80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212F4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kern w:val="0"/>
                <w:sz w:val="22"/>
              </w:rPr>
              <w:t>CDR ≥ 1</w:t>
            </w:r>
          </w:p>
        </w:tc>
      </w:tr>
      <w:tr w:rsidR="00C84A4D" w:rsidRPr="002A2315" w14:paraId="211F1C7C" w14:textId="77777777" w:rsidTr="005124E1">
        <w:trPr>
          <w:trHeight w:val="280"/>
        </w:trPr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C6C1E" w14:textId="77777777" w:rsidR="00C84A4D" w:rsidRPr="002A2315" w:rsidRDefault="00C84A4D" w:rsidP="005124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kern w:val="0"/>
                <w:sz w:val="22"/>
              </w:rPr>
              <w:t>Biomarkers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C7F01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14DD7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3E9FA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　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3F07D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DCEFD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AA91C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　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671E9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CD036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C75EB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　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48B17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8DF94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5EBA8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　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E8365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37ACE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B04C2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　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24ABD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9FA57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5D8F7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　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12ADC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61D6D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3C0D4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　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963E1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96091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A6C7F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　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12B76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D3A37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</w:tr>
      <w:tr w:rsidR="00C84A4D" w:rsidRPr="002A2315" w14:paraId="50E97F4B" w14:textId="77777777" w:rsidTr="005124E1">
        <w:trPr>
          <w:trHeight w:val="2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85FB" w14:textId="77777777" w:rsidR="00C84A4D" w:rsidRPr="002A2315" w:rsidRDefault="00C84A4D" w:rsidP="005124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kern w:val="0"/>
                <w:sz w:val="22"/>
              </w:rPr>
              <w:t>Plasma Aβ</w:t>
            </w:r>
            <w:r w:rsidRPr="002A2315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-4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4CC37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1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B589C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16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3319C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31ED0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7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F632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3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8D78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5FBFF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0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169CF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7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13EC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A29F6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0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8AB6B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5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4F4D2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10B09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11D94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86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89147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A3AD2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9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F3E97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2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0F873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84C90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05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E02A9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5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8D8C6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0F36D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06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79216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4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C28A3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FDC77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0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9A69B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468</w:t>
            </w:r>
          </w:p>
        </w:tc>
      </w:tr>
      <w:tr w:rsidR="00C84A4D" w:rsidRPr="002A2315" w14:paraId="053EAB03" w14:textId="77777777" w:rsidTr="005124E1">
        <w:trPr>
          <w:trHeight w:val="2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4B2C" w14:textId="77777777" w:rsidR="00C84A4D" w:rsidRPr="002A2315" w:rsidRDefault="00C84A4D" w:rsidP="005124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kern w:val="0"/>
                <w:sz w:val="22"/>
              </w:rPr>
              <w:t>Plasma Aβ</w:t>
            </w:r>
            <w:r w:rsidRPr="002A2315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-4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1922E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09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1B537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3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1FC44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764CB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09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27A09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26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0B79C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0BDC0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660A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3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347B5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29576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CBE3D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9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AF312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A2E6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15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53595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6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581C7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07175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20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D57E5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19D1F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57930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13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718DA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1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14B0C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8DBC2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01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3777F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8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C0AB2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3140D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4F1D8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687</w:t>
            </w:r>
          </w:p>
        </w:tc>
      </w:tr>
      <w:tr w:rsidR="00C84A4D" w:rsidRPr="002A2315" w14:paraId="2D622F04" w14:textId="77777777" w:rsidTr="005124E1">
        <w:trPr>
          <w:trHeight w:val="2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46C4" w14:textId="77777777" w:rsidR="00C84A4D" w:rsidRPr="002A2315" w:rsidRDefault="00C84A4D" w:rsidP="005124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kern w:val="0"/>
                <w:sz w:val="22"/>
              </w:rPr>
              <w:t>Plasma Aβ</w:t>
            </w:r>
            <w:r w:rsidRPr="002A2315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-42</w:t>
            </w:r>
            <w:r w:rsidRPr="002A2315">
              <w:rPr>
                <w:rFonts w:ascii="Times New Roman" w:eastAsia="宋体" w:hAnsi="Times New Roman" w:cs="Times New Roman"/>
                <w:kern w:val="0"/>
                <w:sz w:val="22"/>
              </w:rPr>
              <w:t>/Aβ</w:t>
            </w:r>
            <w:r w:rsidRPr="002A2315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-4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E9B47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00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7D6F9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9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EE2AD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AE6FB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16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06BE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A5E1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77011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1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33961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D2C28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3E647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6136D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7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40A13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34DB2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16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89AD9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97A54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6E054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12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8BB13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1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DA976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ADA87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1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E2B88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2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8ECFB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8143B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0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CD401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96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E0985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02762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1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39BF0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29</w:t>
            </w:r>
          </w:p>
        </w:tc>
      </w:tr>
      <w:tr w:rsidR="00C84A4D" w:rsidRPr="002A2315" w14:paraId="719F6B45" w14:textId="77777777" w:rsidTr="005124E1">
        <w:trPr>
          <w:trHeight w:val="2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7B5B" w14:textId="77777777" w:rsidR="00C84A4D" w:rsidRPr="002A2315" w:rsidRDefault="00C84A4D" w:rsidP="005124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kern w:val="0"/>
                <w:sz w:val="22"/>
              </w:rPr>
              <w:t>Plasma t-tau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30FCD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04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1F8B9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6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FB575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14B34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13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EF3EB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032C0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7A1F4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1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CDBF1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E7F45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5684A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1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E99C6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8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E384A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2564A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17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4FB78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01957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8E411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06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22244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4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4620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3EEAD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10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82D67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2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297FD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DC15E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09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001AC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2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D0B1B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01307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0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6D612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619</w:t>
            </w:r>
          </w:p>
        </w:tc>
      </w:tr>
      <w:tr w:rsidR="00C84A4D" w:rsidRPr="002A2315" w14:paraId="0BAC346E" w14:textId="77777777" w:rsidTr="005124E1">
        <w:trPr>
          <w:trHeight w:val="2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244A" w14:textId="77777777" w:rsidR="00C84A4D" w:rsidRPr="002A2315" w:rsidRDefault="00C84A4D" w:rsidP="005124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kern w:val="0"/>
                <w:sz w:val="22"/>
              </w:rPr>
              <w:t>Plasma NfL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3E5DA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16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5B429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D6C2C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BC7AC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06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7FCB5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4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682E6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86E8C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1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5C528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95045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93E82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DA17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4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8E88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EB9B7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09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7982B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26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578AC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2A2A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15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55245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1DFB5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FF6E7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08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FAEB9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3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EA887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43227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03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4DB08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7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3AC15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D63F1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FE4E0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731</w:t>
            </w:r>
          </w:p>
        </w:tc>
      </w:tr>
      <w:tr w:rsidR="00C84A4D" w:rsidRPr="002A2315" w14:paraId="47AD144C" w14:textId="77777777" w:rsidTr="005124E1">
        <w:trPr>
          <w:trHeight w:val="290"/>
        </w:trPr>
        <w:tc>
          <w:tcPr>
            <w:tcW w:w="3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40546" w14:textId="77777777" w:rsidR="00C84A4D" w:rsidRPr="002A2315" w:rsidRDefault="00C84A4D" w:rsidP="005124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kern w:val="0"/>
                <w:sz w:val="22"/>
              </w:rPr>
              <w:t>Plasma p-tau18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02B39CD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04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5555279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624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549E676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F1B3C78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13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2EBAE3F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106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6887AE2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CDEFB55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-0.30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15CAD71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&lt;0.001*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B769F6B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 xml:space="preserve">　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0CE9DC4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1875680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989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00E2E5C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B1572AA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21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0DCA52C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1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BB9526A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F9B86A6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19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C89557D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24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BA16551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9B8A426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B7E29D5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909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217BD06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3BB77B4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0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9EC1D25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818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226C55F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46E9870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1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1DAF31B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35</w:t>
            </w:r>
          </w:p>
        </w:tc>
      </w:tr>
      <w:tr w:rsidR="00C84A4D" w:rsidRPr="002A2315" w14:paraId="15C43E21" w14:textId="77777777" w:rsidTr="005124E1">
        <w:trPr>
          <w:trHeight w:val="29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7802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D1C0" w14:textId="77777777" w:rsidR="00C84A4D" w:rsidRPr="00443A63" w:rsidRDefault="00C84A4D" w:rsidP="005124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713D" w14:textId="77777777" w:rsidR="00C84A4D" w:rsidRPr="00443A63" w:rsidRDefault="00C84A4D" w:rsidP="005124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1DBC" w14:textId="77777777" w:rsidR="00C84A4D" w:rsidRPr="00443A63" w:rsidRDefault="00C84A4D" w:rsidP="005124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706A" w14:textId="77777777" w:rsidR="00C84A4D" w:rsidRPr="00443A63" w:rsidRDefault="00C84A4D" w:rsidP="005124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786A" w14:textId="77777777" w:rsidR="00C84A4D" w:rsidRPr="00443A63" w:rsidRDefault="00C84A4D" w:rsidP="005124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2F30" w14:textId="77777777" w:rsidR="00C84A4D" w:rsidRPr="00443A63" w:rsidRDefault="00C84A4D" w:rsidP="005124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EC26" w14:textId="77777777" w:rsidR="00C84A4D" w:rsidRPr="00443A63" w:rsidRDefault="00C84A4D" w:rsidP="005124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51FB" w14:textId="77777777" w:rsidR="00C84A4D" w:rsidRPr="00443A63" w:rsidRDefault="00C84A4D" w:rsidP="005124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04D8" w14:textId="77777777" w:rsidR="00C84A4D" w:rsidRPr="00443A63" w:rsidRDefault="00C84A4D" w:rsidP="005124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9335" w14:textId="77777777" w:rsidR="00C84A4D" w:rsidRPr="00443A63" w:rsidRDefault="00C84A4D" w:rsidP="005124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2FB3" w14:textId="77777777" w:rsidR="00C84A4D" w:rsidRPr="00443A63" w:rsidRDefault="00C84A4D" w:rsidP="005124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9888" w14:textId="77777777" w:rsidR="00C84A4D" w:rsidRPr="00443A63" w:rsidRDefault="00C84A4D" w:rsidP="005124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5D37" w14:textId="77777777" w:rsidR="00C84A4D" w:rsidRPr="00443A63" w:rsidRDefault="00C84A4D" w:rsidP="005124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EF95" w14:textId="77777777" w:rsidR="00C84A4D" w:rsidRPr="00443A63" w:rsidRDefault="00C84A4D" w:rsidP="005124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F07C" w14:textId="77777777" w:rsidR="00C84A4D" w:rsidRPr="00443A63" w:rsidRDefault="00C84A4D" w:rsidP="005124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9838" w14:textId="77777777" w:rsidR="00C84A4D" w:rsidRPr="00443A63" w:rsidRDefault="00C84A4D" w:rsidP="005124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67A6" w14:textId="77777777" w:rsidR="00C84A4D" w:rsidRPr="00443A63" w:rsidRDefault="00C84A4D" w:rsidP="005124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13D7" w14:textId="77777777" w:rsidR="00C84A4D" w:rsidRPr="00443A63" w:rsidRDefault="00C84A4D" w:rsidP="005124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CBFE" w14:textId="77777777" w:rsidR="00C84A4D" w:rsidRPr="00443A63" w:rsidRDefault="00C84A4D" w:rsidP="005124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7B2E" w14:textId="77777777" w:rsidR="00C84A4D" w:rsidRPr="00443A63" w:rsidRDefault="00C84A4D" w:rsidP="005124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7E7C" w14:textId="77777777" w:rsidR="00C84A4D" w:rsidRPr="00443A63" w:rsidRDefault="00C84A4D" w:rsidP="005124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2EAA" w14:textId="77777777" w:rsidR="00C84A4D" w:rsidRPr="00443A63" w:rsidRDefault="00C84A4D" w:rsidP="005124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24E0" w14:textId="77777777" w:rsidR="00C84A4D" w:rsidRPr="00443A63" w:rsidRDefault="00C84A4D" w:rsidP="005124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5542" w14:textId="77777777" w:rsidR="00C84A4D" w:rsidRPr="00443A63" w:rsidRDefault="00C84A4D" w:rsidP="005124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7B14" w14:textId="77777777" w:rsidR="00C84A4D" w:rsidRPr="00443A63" w:rsidRDefault="00C84A4D" w:rsidP="005124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6749" w14:textId="77777777" w:rsidR="00C84A4D" w:rsidRPr="00443A63" w:rsidRDefault="00C84A4D" w:rsidP="005124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84A4D" w:rsidRPr="002A2315" w14:paraId="67A9F9F4" w14:textId="77777777" w:rsidTr="005124E1">
        <w:trPr>
          <w:trHeight w:val="280"/>
        </w:trPr>
        <w:tc>
          <w:tcPr>
            <w:tcW w:w="3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2CF7" w14:textId="77777777" w:rsidR="00C84A4D" w:rsidRPr="002A2315" w:rsidRDefault="00C84A4D" w:rsidP="005124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409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9C351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43A63">
              <w:rPr>
                <w:rFonts w:ascii="Times New Roman" w:eastAsia="宋体" w:hAnsi="Times New Roman" w:cs="Times New Roman"/>
                <w:kern w:val="0"/>
                <w:sz w:val="22"/>
              </w:rPr>
              <w:t>Visuospatial function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CE1F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43A6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204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E50FB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43A63">
              <w:rPr>
                <w:rFonts w:ascii="Times New Roman" w:eastAsia="宋体" w:hAnsi="Times New Roman" w:cs="Times New Roman"/>
                <w:kern w:val="0"/>
                <w:sz w:val="22"/>
              </w:rPr>
              <w:t>Language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7F3B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43A6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204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ED04E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43A63">
              <w:rPr>
                <w:rFonts w:ascii="Times New Roman" w:eastAsia="宋体" w:hAnsi="Times New Roman" w:cs="Times New Roman"/>
                <w:kern w:val="0"/>
                <w:sz w:val="22"/>
              </w:rPr>
              <w:t>Executive function</w:t>
            </w:r>
          </w:p>
        </w:tc>
      </w:tr>
      <w:tr w:rsidR="00C84A4D" w:rsidRPr="002A2315" w14:paraId="4C995D0C" w14:textId="77777777" w:rsidTr="005124E1">
        <w:trPr>
          <w:trHeight w:val="2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F9A1" w14:textId="77777777" w:rsidR="00C84A4D" w:rsidRPr="002A2315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381AE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43A63">
              <w:rPr>
                <w:rFonts w:ascii="Times New Roman" w:eastAsia="宋体" w:hAnsi="Times New Roman" w:cs="Times New Roman"/>
                <w:kern w:val="0"/>
                <w:sz w:val="22"/>
              </w:rPr>
              <w:t>CDR = 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FB80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7511E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43A63">
              <w:rPr>
                <w:rFonts w:ascii="Times New Roman" w:eastAsia="宋体" w:hAnsi="Times New Roman" w:cs="Times New Roman"/>
                <w:kern w:val="0"/>
                <w:sz w:val="22"/>
              </w:rPr>
              <w:t>CDR = 0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A9CA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18593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43A63">
              <w:rPr>
                <w:rFonts w:ascii="Times New Roman" w:eastAsia="宋体" w:hAnsi="Times New Roman" w:cs="Times New Roman"/>
                <w:kern w:val="0"/>
                <w:sz w:val="22"/>
              </w:rPr>
              <w:t>CDR ≥ 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0E0D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DE4A9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43A63">
              <w:rPr>
                <w:rFonts w:ascii="Times New Roman" w:eastAsia="宋体" w:hAnsi="Times New Roman" w:cs="Times New Roman"/>
                <w:kern w:val="0"/>
                <w:sz w:val="22"/>
              </w:rPr>
              <w:t>CDR = 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FC5C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354E0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43A63">
              <w:rPr>
                <w:rFonts w:ascii="Times New Roman" w:eastAsia="宋体" w:hAnsi="Times New Roman" w:cs="Times New Roman"/>
                <w:kern w:val="0"/>
                <w:sz w:val="22"/>
              </w:rPr>
              <w:t>CDR = 0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EE2A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CA477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43A63">
              <w:rPr>
                <w:rFonts w:ascii="Times New Roman" w:eastAsia="宋体" w:hAnsi="Times New Roman" w:cs="Times New Roman"/>
                <w:kern w:val="0"/>
                <w:sz w:val="22"/>
              </w:rPr>
              <w:t>CDR ≥ 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2F97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47CD5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43A63">
              <w:rPr>
                <w:rFonts w:ascii="Times New Roman" w:eastAsia="宋体" w:hAnsi="Times New Roman" w:cs="Times New Roman"/>
                <w:kern w:val="0"/>
                <w:sz w:val="22"/>
              </w:rPr>
              <w:t>CDR = 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F470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F264F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43A63">
              <w:rPr>
                <w:rFonts w:ascii="Times New Roman" w:eastAsia="宋体" w:hAnsi="Times New Roman" w:cs="Times New Roman"/>
                <w:kern w:val="0"/>
                <w:sz w:val="22"/>
              </w:rPr>
              <w:t>CDR = 0.5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D7253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43A6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7BAE3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43A63">
              <w:rPr>
                <w:rFonts w:ascii="Times New Roman" w:eastAsia="宋体" w:hAnsi="Times New Roman" w:cs="Times New Roman"/>
                <w:kern w:val="0"/>
                <w:sz w:val="22"/>
              </w:rPr>
              <w:t>CDR ≥ 1</w:t>
            </w:r>
          </w:p>
        </w:tc>
      </w:tr>
      <w:tr w:rsidR="00C84A4D" w:rsidRPr="002A2315" w14:paraId="718F801E" w14:textId="77777777" w:rsidTr="005124E1">
        <w:trPr>
          <w:trHeight w:val="280"/>
        </w:trPr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3733F" w14:textId="77777777" w:rsidR="00C84A4D" w:rsidRPr="002A2315" w:rsidRDefault="00C84A4D" w:rsidP="005124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kern w:val="0"/>
                <w:sz w:val="22"/>
              </w:rPr>
              <w:t>Biomarkers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90237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43A6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6D904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43A6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02A8C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43A6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　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D0A42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43A6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F782B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43A6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1DC91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43A6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　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78371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43A6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A3495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43A6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00A41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43A6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　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61616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43A6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A25DB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43A6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B2791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43A6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　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99374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43A6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AC8AC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43A6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127F4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43A6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　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6A1B2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43A6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5EC46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43A6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625A0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43A6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　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E500E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43A6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1F642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43A6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1459F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43A6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　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8EA82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43A6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95FE9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43A6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12996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43A6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　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54552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43A6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12EDB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43A6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</w:tr>
      <w:tr w:rsidR="00C84A4D" w:rsidRPr="002A2315" w14:paraId="02290587" w14:textId="77777777" w:rsidTr="005124E1">
        <w:trPr>
          <w:trHeight w:val="2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E2C8" w14:textId="77777777" w:rsidR="00C84A4D" w:rsidRPr="002A2315" w:rsidRDefault="00C84A4D" w:rsidP="005124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kern w:val="0"/>
                <w:sz w:val="22"/>
              </w:rPr>
              <w:t>Plasma Aβ</w:t>
            </w:r>
            <w:r w:rsidRPr="002A2315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-4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2CB14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09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8F7D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2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845B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857A5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03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44D0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6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9A4E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78BC2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98133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3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E2E56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4648B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1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21764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82A94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1BAD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09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08042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2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53799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2B755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03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00E0B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6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7B7D9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509B4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00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1FA42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9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A94D5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ADEF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4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97BB8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56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C3024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F96F0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686E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992</w:t>
            </w:r>
          </w:p>
        </w:tc>
      </w:tr>
      <w:tr w:rsidR="00C84A4D" w:rsidRPr="002A2315" w14:paraId="2885EDAE" w14:textId="77777777" w:rsidTr="005124E1">
        <w:trPr>
          <w:trHeight w:val="2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BD0B" w14:textId="77777777" w:rsidR="00C84A4D" w:rsidRPr="002A2315" w:rsidRDefault="00C84A4D" w:rsidP="005124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kern w:val="0"/>
                <w:sz w:val="22"/>
              </w:rPr>
              <w:t>Plasma Aβ</w:t>
            </w:r>
            <w:r w:rsidRPr="002A2315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-4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24743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00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48DE8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9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502CD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966AF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14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53D36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1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A215A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E4047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4C1AE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2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6FA8B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6612A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1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A6AB7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2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CD2E3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3113A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12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8B1D7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1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B61CB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376AC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000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7ABB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9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D0E09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0284A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06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817D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4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73C0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F5055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11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9C6EF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16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1BAFB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F0846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D3E25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460</w:t>
            </w:r>
          </w:p>
        </w:tc>
      </w:tr>
      <w:tr w:rsidR="00C84A4D" w:rsidRPr="002A2315" w14:paraId="0E390E1E" w14:textId="77777777" w:rsidTr="005124E1">
        <w:trPr>
          <w:trHeight w:val="2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F6B1" w14:textId="77777777" w:rsidR="00C84A4D" w:rsidRPr="002A2315" w:rsidRDefault="00C84A4D" w:rsidP="005124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kern w:val="0"/>
                <w:sz w:val="22"/>
              </w:rPr>
              <w:t>Plasma Aβ</w:t>
            </w:r>
            <w:r w:rsidRPr="002A2315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-42</w:t>
            </w:r>
            <w:r w:rsidRPr="002A2315">
              <w:rPr>
                <w:rFonts w:ascii="Times New Roman" w:eastAsia="宋体" w:hAnsi="Times New Roman" w:cs="Times New Roman"/>
                <w:kern w:val="0"/>
                <w:sz w:val="22"/>
              </w:rPr>
              <w:t>/Aβ</w:t>
            </w:r>
            <w:r w:rsidRPr="002A2315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-4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3ACE8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8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D1A7E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3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E484A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803BD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10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46716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2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3B9E3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F4640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71123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6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970B6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5DFD7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92041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3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7660E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1E72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09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3E2E4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28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418D2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921E1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4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59CAA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6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7FD21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68685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08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38A9D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36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981E7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93EBA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2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4E2C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B757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557C7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3898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315</w:t>
            </w:r>
          </w:p>
        </w:tc>
      </w:tr>
      <w:tr w:rsidR="00C84A4D" w:rsidRPr="002A2315" w14:paraId="5FB23043" w14:textId="77777777" w:rsidTr="005124E1">
        <w:trPr>
          <w:trHeight w:val="2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41C8" w14:textId="77777777" w:rsidR="00C84A4D" w:rsidRPr="002A2315" w:rsidRDefault="00C84A4D" w:rsidP="005124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kern w:val="0"/>
                <w:sz w:val="22"/>
              </w:rPr>
              <w:t>Plasma t-tau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B67EE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4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ED9DF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6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913A3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2FC99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1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1761D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2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D1791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DF822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1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4FDE6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2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D60AE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2E46E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0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2150B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9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E32F7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6241D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06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46C6F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4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0E0ED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1AEA7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02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60C3D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7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07C9E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87FF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0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303C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9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252C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C561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2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DD27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7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DC84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C6208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9C1F3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708</w:t>
            </w:r>
          </w:p>
        </w:tc>
      </w:tr>
      <w:tr w:rsidR="00C84A4D" w:rsidRPr="002A2315" w14:paraId="2CFB9D9D" w14:textId="77777777" w:rsidTr="005124E1">
        <w:trPr>
          <w:trHeight w:val="280"/>
        </w:trPr>
        <w:tc>
          <w:tcPr>
            <w:tcW w:w="3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61E4" w14:textId="77777777" w:rsidR="00C84A4D" w:rsidRPr="002A2315" w:rsidRDefault="00C84A4D" w:rsidP="005124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kern w:val="0"/>
                <w:sz w:val="22"/>
              </w:rPr>
              <w:t>Plasma NfL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A259B8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034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58C548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708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952209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47AD08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181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C5C5C0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37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403948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E25387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41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AB29C0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657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6D7E11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8A51C7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15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702604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92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6F68C8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1387EA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35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51EBE2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675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D308B4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01C5CC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07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0DE5E0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934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386FC9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252858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67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8985E5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476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E2786F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3316CA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131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FC67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124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DE05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FA6784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17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621CE6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47</w:t>
            </w:r>
          </w:p>
        </w:tc>
      </w:tr>
      <w:tr w:rsidR="00C84A4D" w:rsidRPr="002A2315" w14:paraId="6FCEFB4D" w14:textId="77777777" w:rsidTr="005124E1">
        <w:trPr>
          <w:trHeight w:val="290"/>
        </w:trPr>
        <w:tc>
          <w:tcPr>
            <w:tcW w:w="311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DA65D4" w14:textId="77777777" w:rsidR="00C84A4D" w:rsidRPr="002A2315" w:rsidRDefault="00C84A4D" w:rsidP="005124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kern w:val="0"/>
                <w:sz w:val="22"/>
              </w:rPr>
              <w:t>Plasma p-tau181</w:t>
            </w:r>
          </w:p>
        </w:tc>
        <w:tc>
          <w:tcPr>
            <w:tcW w:w="102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14814F09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84</w:t>
            </w:r>
          </w:p>
        </w:tc>
        <w:tc>
          <w:tcPr>
            <w:tcW w:w="89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C1B7A7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358</w:t>
            </w:r>
          </w:p>
        </w:tc>
        <w:tc>
          <w:tcPr>
            <w:tcW w:w="22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AF6208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345070A6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071</w:t>
            </w:r>
          </w:p>
        </w:tc>
        <w:tc>
          <w:tcPr>
            <w:tcW w:w="89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0CFE5C6F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419</w:t>
            </w:r>
          </w:p>
        </w:tc>
        <w:tc>
          <w:tcPr>
            <w:tcW w:w="22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152CD6C8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743882EE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057</w:t>
            </w:r>
          </w:p>
        </w:tc>
        <w:tc>
          <w:tcPr>
            <w:tcW w:w="111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3703E138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540</w:t>
            </w:r>
          </w:p>
        </w:tc>
        <w:tc>
          <w:tcPr>
            <w:tcW w:w="22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2AE3E575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3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03E67141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041</w:t>
            </w:r>
          </w:p>
        </w:tc>
        <w:tc>
          <w:tcPr>
            <w:tcW w:w="9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3A93837C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650</w:t>
            </w:r>
          </w:p>
        </w:tc>
        <w:tc>
          <w:tcPr>
            <w:tcW w:w="22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482800B7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0500F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58</w:t>
            </w:r>
          </w:p>
        </w:tc>
        <w:tc>
          <w:tcPr>
            <w:tcW w:w="89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23FC38A7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496</w:t>
            </w:r>
          </w:p>
        </w:tc>
        <w:tc>
          <w:tcPr>
            <w:tcW w:w="22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1E16130C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4FE56590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54</w:t>
            </w:r>
          </w:p>
        </w:tc>
        <w:tc>
          <w:tcPr>
            <w:tcW w:w="89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2E76139D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532</w:t>
            </w:r>
          </w:p>
        </w:tc>
        <w:tc>
          <w:tcPr>
            <w:tcW w:w="22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02DB40C3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30501A56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01</w:t>
            </w:r>
          </w:p>
        </w:tc>
        <w:tc>
          <w:tcPr>
            <w:tcW w:w="89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F1024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993</w:t>
            </w:r>
          </w:p>
        </w:tc>
        <w:tc>
          <w:tcPr>
            <w:tcW w:w="22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AF6B7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2907A8D1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141</w:t>
            </w:r>
          </w:p>
        </w:tc>
        <w:tc>
          <w:tcPr>
            <w:tcW w:w="89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E427B4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096</w:t>
            </w:r>
          </w:p>
        </w:tc>
        <w:tc>
          <w:tcPr>
            <w:tcW w:w="22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D3ECB2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3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C4D5F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-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0.063</w:t>
            </w:r>
          </w:p>
        </w:tc>
        <w:tc>
          <w:tcPr>
            <w:tcW w:w="90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3A0EDC9" w14:textId="77777777" w:rsidR="00C84A4D" w:rsidRPr="00443A63" w:rsidRDefault="00C84A4D" w:rsidP="005124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443A63">
              <w:rPr>
                <w:rFonts w:ascii="Times New Roman" w:eastAsia="宋体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443A63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.467</w:t>
            </w:r>
          </w:p>
        </w:tc>
      </w:tr>
      <w:tr w:rsidR="00C84A4D" w:rsidRPr="002A2315" w14:paraId="75F27D97" w14:textId="77777777" w:rsidTr="005124E1">
        <w:trPr>
          <w:trHeight w:val="670"/>
        </w:trPr>
        <w:tc>
          <w:tcPr>
            <w:tcW w:w="22371" w:type="dxa"/>
            <w:gridSpan w:val="2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BBD85" w14:textId="45690A4F" w:rsidR="00C84A4D" w:rsidRPr="002A2315" w:rsidRDefault="00C84A4D" w:rsidP="005124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A231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Note: The plasma biomarkers concentrations were log transformed. The </w:t>
            </w:r>
            <w:r w:rsidRPr="006D57B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highlight w:val="yellow"/>
              </w:rPr>
              <w:t>parti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A2315">
              <w:rPr>
                <w:rFonts w:ascii="Times New Roman" w:eastAsia="宋体" w:hAnsi="Times New Roman" w:cs="Times New Roman"/>
                <w:kern w:val="0"/>
                <w:sz w:val="22"/>
              </w:rPr>
              <w:t>correlation coefficients (</w:t>
            </w:r>
            <w:r w:rsidRPr="002A231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</w:t>
            </w:r>
            <w:r w:rsidRPr="002A231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) were adjusted for age, gender, </w:t>
            </w:r>
            <w:r w:rsidRPr="00874CE6"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  <w:t>and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2A231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education year.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* </w:t>
            </w:r>
            <w:r w:rsidRPr="00D43A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  <w:t>P &lt; 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  <w:t>046</w:t>
            </w:r>
            <w:r w:rsidRPr="00D43A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  <w:t xml:space="preserve"> </w:t>
            </w:r>
            <w:r w:rsidRPr="00D43A9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was considered statistically significant after</w:t>
            </w:r>
            <w:r w:rsidRPr="00D43A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  <w:t xml:space="preserve"> Bonferroni correction for multiple comparisons.</w:t>
            </w:r>
            <w:r w:rsidRPr="002A2315">
              <w:rPr>
                <w:rFonts w:ascii="Times New Roman" w:eastAsia="宋体" w:hAnsi="Times New Roman" w:cs="Times New Roman"/>
                <w:kern w:val="0"/>
                <w:sz w:val="22"/>
              </w:rPr>
              <w:br/>
              <w:t>CDR, Clinical Dementia Rating Scale; Aβ, amyloid-beta protein; t-tau, total tau; NfL, neurofilament protein light chain; p-tau181, tau phosphorylated at threonine 181.</w:t>
            </w:r>
          </w:p>
        </w:tc>
      </w:tr>
    </w:tbl>
    <w:p w14:paraId="2801F0BF" w14:textId="77777777" w:rsidR="00D74884" w:rsidRDefault="00D74884"/>
    <w:sectPr w:rsidR="00D74884" w:rsidSect="00C84A4D">
      <w:pgSz w:w="23811" w:h="16838" w:orient="landscape" w:code="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9791A0" w14:textId="77777777" w:rsidR="00326A05" w:rsidRDefault="00326A05" w:rsidP="00956AEC">
      <w:r>
        <w:separator/>
      </w:r>
    </w:p>
  </w:endnote>
  <w:endnote w:type="continuationSeparator" w:id="0">
    <w:p w14:paraId="2707228A" w14:textId="77777777" w:rsidR="00326A05" w:rsidRDefault="00326A05" w:rsidP="00956A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80BC5C" w14:textId="77777777" w:rsidR="00326A05" w:rsidRDefault="00326A05" w:rsidP="00956AEC">
      <w:r>
        <w:separator/>
      </w:r>
    </w:p>
  </w:footnote>
  <w:footnote w:type="continuationSeparator" w:id="0">
    <w:p w14:paraId="6E9D0B25" w14:textId="77777777" w:rsidR="00326A05" w:rsidRDefault="00326A05" w:rsidP="00956A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yNTAzMTC2tDQ2srBQ0lEKTi0uzszPAykwqgUAnKkL8ywAAAA="/>
  </w:docVars>
  <w:rsids>
    <w:rsidRoot w:val="00C84A4D"/>
    <w:rsid w:val="0008394F"/>
    <w:rsid w:val="00326A05"/>
    <w:rsid w:val="00392F18"/>
    <w:rsid w:val="00956AEC"/>
    <w:rsid w:val="00C84A4D"/>
    <w:rsid w:val="00D74884"/>
    <w:rsid w:val="00D75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095ED7"/>
  <w15:chartTrackingRefBased/>
  <w15:docId w15:val="{BF8C2127-AD04-4B22-8FF5-D0D1F7AFB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4A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6A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6A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6A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6A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97</Words>
  <Characters>2266</Characters>
  <Application>Microsoft Office Word</Application>
  <DocSecurity>0</DocSecurity>
  <Lines>18</Lines>
  <Paragraphs>5</Paragraphs>
  <ScaleCrop>false</ScaleCrop>
  <Company/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Zhenxu</dc:creator>
  <cp:keywords/>
  <dc:description/>
  <cp:lastModifiedBy>Xiao Zhenxu</cp:lastModifiedBy>
  <cp:revision>4</cp:revision>
  <dcterms:created xsi:type="dcterms:W3CDTF">2021-03-30T16:08:00Z</dcterms:created>
  <dcterms:modified xsi:type="dcterms:W3CDTF">2021-05-06T13:17:00Z</dcterms:modified>
</cp:coreProperties>
</file>